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CF5" w:rsidRPr="005E4AB3" w:rsidRDefault="00E04CF5" w:rsidP="005E4AB3">
      <w:pPr>
        <w:ind w:left="-720"/>
        <w:rPr>
          <w:rFonts w:ascii="Times New Roman" w:hAnsi="Times New Roman"/>
        </w:rPr>
      </w:pPr>
      <w:r w:rsidRPr="005E4AB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5E4AB3">
        <w:rPr>
          <w:rFonts w:ascii="Times New Roman" w:hAnsi="Times New Roman"/>
          <w:b/>
        </w:rPr>
        <w:t>3:</w:t>
      </w:r>
      <w:r w:rsidRPr="005E4AB3">
        <w:rPr>
          <w:rFonts w:ascii="Times New Roman" w:hAnsi="Times New Roman"/>
        </w:rPr>
        <w:t xml:space="preserve"> Quantitative PCR analysis of genes expressed during th</w:t>
      </w:r>
      <w:r>
        <w:rPr>
          <w:rFonts w:ascii="Times New Roman" w:hAnsi="Times New Roman"/>
        </w:rPr>
        <w:t xml:space="preserve">e course of differentiation of </w:t>
      </w:r>
      <w:r w:rsidRPr="005E4AB3">
        <w:rPr>
          <w:rFonts w:ascii="Times New Roman" w:hAnsi="Times New Roman"/>
        </w:rPr>
        <w:t xml:space="preserve">HypoSC to β-cell like cells (n=3 experiments (Fi-1= 2n and WK8=1n) </w:t>
      </w:r>
      <w:r w:rsidRPr="005E4AB3">
        <w:rPr>
          <w:rFonts w:ascii="Times New Roman" w:hAnsi="Times New Roman"/>
          <w:sz w:val="28"/>
          <w:szCs w:val="28"/>
        </w:rPr>
        <w:sym w:font="Symbol" w:char="F0B1"/>
      </w:r>
      <w:r w:rsidRPr="005E4AB3">
        <w:rPr>
          <w:rFonts w:ascii="Times New Roman" w:hAnsi="Times New Roman"/>
        </w:rPr>
        <w:t>SD)</w:t>
      </w:r>
    </w:p>
    <w:tbl>
      <w:tblPr>
        <w:tblpPr w:leftFromText="180" w:rightFromText="180" w:vertAnchor="page" w:horzAnchor="margin" w:tblpXSpec="center" w:tblpY="1911"/>
        <w:tblW w:w="10222" w:type="dxa"/>
        <w:tblLayout w:type="fixed"/>
        <w:tblLook w:val="0000"/>
      </w:tblPr>
      <w:tblGrid>
        <w:gridCol w:w="959"/>
        <w:gridCol w:w="992"/>
        <w:gridCol w:w="1276"/>
        <w:gridCol w:w="1134"/>
        <w:gridCol w:w="1276"/>
        <w:gridCol w:w="1134"/>
        <w:gridCol w:w="1134"/>
        <w:gridCol w:w="1134"/>
        <w:gridCol w:w="1183"/>
      </w:tblGrid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rPr>
                <w:rFonts w:ascii="Calibri" w:hAnsi="Calibri" w:cs="Arial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8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D0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D3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3F3F3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D6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D9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D15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F3F3F3"/>
          </w:tcPr>
          <w:p w:rsidR="00E04CF5" w:rsidRPr="00037241" w:rsidRDefault="00E04CF5" w:rsidP="002E073C">
            <w:pPr>
              <w:spacing w:before="40" w:line="228" w:lineRule="auto"/>
              <w:ind w:left="-212" w:firstLine="212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D18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ind w:left="-212" w:firstLine="212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D21_2D</w:t>
            </w:r>
          </w:p>
        </w:tc>
        <w:tc>
          <w:tcPr>
            <w:tcW w:w="118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D21_3D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Oct4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5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73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8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37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9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5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0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71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32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1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5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2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9</w:t>
            </w:r>
          </w:p>
        </w:tc>
        <w:tc>
          <w:tcPr>
            <w:tcW w:w="118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0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11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Mixl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3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8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7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1.6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9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9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8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7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2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8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9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9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96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Eom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0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9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9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4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8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5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8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3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0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1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7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Gsc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5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6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2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3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6.6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9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0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3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1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3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4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CxcR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1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8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6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4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9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3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8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1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9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4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6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8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98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FoxA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8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3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5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6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6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4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6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5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3.1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8.6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4.2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Sox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6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0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6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9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8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6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0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9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1.6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1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7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36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Sox1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3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3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0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5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4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6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6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8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3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8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4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8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1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Hnf1α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1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9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3.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9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4.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6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8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6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9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6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Hnf1β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5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2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4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3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6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6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9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9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6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Hnf4α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 xml:space="preserve">      10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9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0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7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7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6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Hnf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3.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8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5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4.6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3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Pdx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 xml:space="preserve">      21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8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1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1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3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Ngn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4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6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9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8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5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4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4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5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93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NeuroD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1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1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2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2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0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4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7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Nkx2.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5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2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8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3.5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0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3.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8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4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21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Nkx6.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6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7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6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6.6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8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2.6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3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2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09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7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Pax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0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7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5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5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6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7.6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5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7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3.15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Hlxb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6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1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9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7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0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6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8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0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Ins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1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9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.6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Ins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1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0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9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5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8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5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Glp1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6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8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1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0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 xml:space="preserve">    11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8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7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Isl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6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9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2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1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7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ABCC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 xml:space="preserve">  22.6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3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9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7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9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Glut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3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9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6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6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5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8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S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3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7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2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06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Gh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3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3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5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1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1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8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15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Amyla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1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 xml:space="preserve">     19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7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9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0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9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4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1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34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3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0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4.7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3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5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4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9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44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Al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4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8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6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7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42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GFA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0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9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8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9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7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6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9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44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Flk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4.0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3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2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1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2.1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1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4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0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36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>vW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22.4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0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9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9.9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6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.5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6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9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4</w:t>
            </w:r>
          </w:p>
        </w:tc>
      </w:tr>
      <w:tr w:rsidR="00E04CF5" w:rsidRPr="00037241" w:rsidTr="002E073C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E04CF5" w:rsidRPr="00037241" w:rsidRDefault="00E04CF5" w:rsidP="002E073C">
            <w:pPr>
              <w:spacing w:line="228" w:lineRule="auto"/>
              <w:ind w:left="-142"/>
              <w:rPr>
                <w:rFonts w:ascii="Calibri" w:hAnsi="Calibri" w:cs="Arial"/>
                <w:i/>
                <w:sz w:val="16"/>
                <w:szCs w:val="18"/>
              </w:rPr>
            </w:pPr>
            <w:r w:rsidRPr="00037241">
              <w:rPr>
                <w:rFonts w:ascii="Calibri" w:hAnsi="Calibri" w:cs="Arial"/>
                <w:i/>
                <w:sz w:val="16"/>
                <w:szCs w:val="18"/>
              </w:rPr>
              <w:t xml:space="preserve">  VE Cadher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7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4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9.2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9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E04CF5" w:rsidRPr="00037241" w:rsidRDefault="00E04CF5" w:rsidP="002E073C">
            <w:pPr>
              <w:spacing w:before="40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 xml:space="preserve">    10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4CF5" w:rsidRPr="00037241" w:rsidRDefault="00E04CF5" w:rsidP="002E073C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7.8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1.69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E04CF5" w:rsidRPr="00037241" w:rsidRDefault="00E04CF5" w:rsidP="002E073C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037241">
              <w:rPr>
                <w:rFonts w:ascii="Calibri" w:hAnsi="Calibri" w:cs="Arial"/>
                <w:sz w:val="16"/>
                <w:szCs w:val="18"/>
              </w:rPr>
              <w:t>11.3</w:t>
            </w:r>
            <w:r w:rsidRPr="00037241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037241">
              <w:rPr>
                <w:rFonts w:ascii="Calibri" w:hAnsi="Calibri" w:cs="Arial"/>
                <w:sz w:val="16"/>
                <w:szCs w:val="18"/>
              </w:rPr>
              <w:t>2.16</w:t>
            </w:r>
          </w:p>
        </w:tc>
      </w:tr>
    </w:tbl>
    <w:p w:rsidR="00E04CF5" w:rsidRDefault="00E04CF5" w:rsidP="004F0E93"/>
    <w:p w:rsidR="00E04CF5" w:rsidRDefault="00E04CF5"/>
    <w:sectPr w:rsidR="00E04CF5" w:rsidSect="00776A57">
      <w:pgSz w:w="12240" w:h="15840"/>
      <w:pgMar w:top="851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4CF5" w:rsidRDefault="00E04CF5" w:rsidP="00720CA4">
      <w:r>
        <w:separator/>
      </w:r>
    </w:p>
  </w:endnote>
  <w:endnote w:type="continuationSeparator" w:id="0">
    <w:p w:rsidR="00E04CF5" w:rsidRDefault="00E04CF5" w:rsidP="00720C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4CF5" w:rsidRDefault="00E04CF5" w:rsidP="00720CA4">
      <w:r>
        <w:separator/>
      </w:r>
    </w:p>
  </w:footnote>
  <w:footnote w:type="continuationSeparator" w:id="0">
    <w:p w:rsidR="00E04CF5" w:rsidRDefault="00E04CF5" w:rsidP="00720CA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40347"/>
    <w:multiLevelType w:val="hybridMultilevel"/>
    <w:tmpl w:val="BDA2779E"/>
    <w:lvl w:ilvl="0" w:tplc="4350EAC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  <w:b w:val="0"/>
        <w:i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">
    <w:nsid w:val="0FC07E85"/>
    <w:multiLevelType w:val="hybridMultilevel"/>
    <w:tmpl w:val="27D69C90"/>
    <w:lvl w:ilvl="0" w:tplc="4350EAC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  <w:b w:val="0"/>
        <w:i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3043FAF"/>
    <w:multiLevelType w:val="hybridMultilevel"/>
    <w:tmpl w:val="492C9F0E"/>
    <w:lvl w:ilvl="0" w:tplc="C784C3FC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819E7"/>
    <w:multiLevelType w:val="hybridMultilevel"/>
    <w:tmpl w:val="338021DC"/>
    <w:lvl w:ilvl="0" w:tplc="0234DF1E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A36663"/>
    <w:multiLevelType w:val="hybridMultilevel"/>
    <w:tmpl w:val="2F7894F2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4DE2030"/>
    <w:multiLevelType w:val="hybridMultilevel"/>
    <w:tmpl w:val="CEA4FEAC"/>
    <w:lvl w:ilvl="0" w:tplc="625CE9AA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645B0A"/>
    <w:multiLevelType w:val="hybridMultilevel"/>
    <w:tmpl w:val="94BEEAB2"/>
    <w:lvl w:ilvl="0" w:tplc="4350EAC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305A2088"/>
    <w:multiLevelType w:val="hybridMultilevel"/>
    <w:tmpl w:val="B6DCBF8A"/>
    <w:lvl w:ilvl="0" w:tplc="0FE4DD48">
      <w:start w:val="7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A50EE8"/>
    <w:multiLevelType w:val="hybridMultilevel"/>
    <w:tmpl w:val="CFB26546"/>
    <w:lvl w:ilvl="0" w:tplc="F4D66B40">
      <w:start w:val="1"/>
      <w:numFmt w:val="decimal"/>
      <w:lvlText w:val="%1."/>
      <w:lvlJc w:val="left"/>
      <w:pPr>
        <w:ind w:left="1080" w:hanging="360"/>
      </w:pPr>
      <w:rPr>
        <w:rFonts w:ascii="Calibri" w:hAnsi="Calibri"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9">
    <w:nsid w:val="4752638E"/>
    <w:multiLevelType w:val="hybridMultilevel"/>
    <w:tmpl w:val="CFB26546"/>
    <w:lvl w:ilvl="0" w:tplc="F4D66B40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576C0D94"/>
    <w:multiLevelType w:val="hybridMultilevel"/>
    <w:tmpl w:val="78026940"/>
    <w:lvl w:ilvl="0" w:tplc="4C549E82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7FD5102"/>
    <w:multiLevelType w:val="hybridMultilevel"/>
    <w:tmpl w:val="7A989C20"/>
    <w:lvl w:ilvl="0" w:tplc="3FCE48A6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2">
    <w:nsid w:val="5E2875C1"/>
    <w:multiLevelType w:val="hybridMultilevel"/>
    <w:tmpl w:val="92146C70"/>
    <w:lvl w:ilvl="0" w:tplc="8102AF10">
      <w:start w:val="7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B334F45"/>
    <w:multiLevelType w:val="hybridMultilevel"/>
    <w:tmpl w:val="32184BCE"/>
    <w:lvl w:ilvl="0" w:tplc="9ADEAF7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D673F34"/>
    <w:multiLevelType w:val="hybridMultilevel"/>
    <w:tmpl w:val="BF7CA074"/>
    <w:lvl w:ilvl="0" w:tplc="4FBA08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3"/>
  </w:num>
  <w:num w:numId="2">
    <w:abstractNumId w:val="11"/>
  </w:num>
  <w:num w:numId="3">
    <w:abstractNumId w:val="8"/>
  </w:num>
  <w:num w:numId="4">
    <w:abstractNumId w:val="9"/>
  </w:num>
  <w:num w:numId="5">
    <w:abstractNumId w:val="14"/>
  </w:num>
  <w:num w:numId="6">
    <w:abstractNumId w:val="2"/>
  </w:num>
  <w:num w:numId="7">
    <w:abstractNumId w:val="5"/>
  </w:num>
  <w:num w:numId="8">
    <w:abstractNumId w:val="10"/>
  </w:num>
  <w:num w:numId="9">
    <w:abstractNumId w:val="3"/>
  </w:num>
  <w:num w:numId="10">
    <w:abstractNumId w:val="7"/>
  </w:num>
  <w:num w:numId="11">
    <w:abstractNumId w:val="12"/>
  </w:num>
  <w:num w:numId="12">
    <w:abstractNumId w:val="0"/>
  </w:num>
  <w:num w:numId="13">
    <w:abstractNumId w:val="4"/>
  </w:num>
  <w:num w:numId="14">
    <w:abstractNumId w:val="6"/>
  </w:num>
  <w:num w:numId="1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76A57"/>
    <w:rsid w:val="000106DE"/>
    <w:rsid w:val="000231F1"/>
    <w:rsid w:val="00037241"/>
    <w:rsid w:val="000764DB"/>
    <w:rsid w:val="000A67DA"/>
    <w:rsid w:val="000E0E64"/>
    <w:rsid w:val="000F2075"/>
    <w:rsid w:val="001047A2"/>
    <w:rsid w:val="00113B90"/>
    <w:rsid w:val="001152EA"/>
    <w:rsid w:val="00125E87"/>
    <w:rsid w:val="00137674"/>
    <w:rsid w:val="00163A45"/>
    <w:rsid w:val="001765EE"/>
    <w:rsid w:val="00197806"/>
    <w:rsid w:val="002D3D3F"/>
    <w:rsid w:val="002E073C"/>
    <w:rsid w:val="0042200A"/>
    <w:rsid w:val="00434CB0"/>
    <w:rsid w:val="00441193"/>
    <w:rsid w:val="004542A6"/>
    <w:rsid w:val="004660AC"/>
    <w:rsid w:val="004B4EBC"/>
    <w:rsid w:val="004E75FD"/>
    <w:rsid w:val="004F0E93"/>
    <w:rsid w:val="00595A28"/>
    <w:rsid w:val="005E4AB3"/>
    <w:rsid w:val="005F6CE0"/>
    <w:rsid w:val="00624D4B"/>
    <w:rsid w:val="00672138"/>
    <w:rsid w:val="00675E79"/>
    <w:rsid w:val="0068236E"/>
    <w:rsid w:val="006824C9"/>
    <w:rsid w:val="0070234D"/>
    <w:rsid w:val="00720CA4"/>
    <w:rsid w:val="00757055"/>
    <w:rsid w:val="007725EF"/>
    <w:rsid w:val="00776A57"/>
    <w:rsid w:val="007C3510"/>
    <w:rsid w:val="007D5E69"/>
    <w:rsid w:val="00801C9A"/>
    <w:rsid w:val="0082768B"/>
    <w:rsid w:val="00842EA4"/>
    <w:rsid w:val="00877D26"/>
    <w:rsid w:val="00890031"/>
    <w:rsid w:val="008A1EDF"/>
    <w:rsid w:val="008C76AE"/>
    <w:rsid w:val="008D1A4F"/>
    <w:rsid w:val="008E1859"/>
    <w:rsid w:val="0091454F"/>
    <w:rsid w:val="009406D2"/>
    <w:rsid w:val="00953EAA"/>
    <w:rsid w:val="009566F5"/>
    <w:rsid w:val="00973EB5"/>
    <w:rsid w:val="00993406"/>
    <w:rsid w:val="009D6CF2"/>
    <w:rsid w:val="00A15C22"/>
    <w:rsid w:val="00A56620"/>
    <w:rsid w:val="00A77F3F"/>
    <w:rsid w:val="00A80D66"/>
    <w:rsid w:val="00AC29C0"/>
    <w:rsid w:val="00AF1207"/>
    <w:rsid w:val="00B24FA5"/>
    <w:rsid w:val="00B5756A"/>
    <w:rsid w:val="00B74C29"/>
    <w:rsid w:val="00BD7BC8"/>
    <w:rsid w:val="00BE03A2"/>
    <w:rsid w:val="00CA4B59"/>
    <w:rsid w:val="00CB48D5"/>
    <w:rsid w:val="00CF489C"/>
    <w:rsid w:val="00D00EB7"/>
    <w:rsid w:val="00D47D16"/>
    <w:rsid w:val="00D93E94"/>
    <w:rsid w:val="00DA5B30"/>
    <w:rsid w:val="00DB67C1"/>
    <w:rsid w:val="00DD2F20"/>
    <w:rsid w:val="00E04CF5"/>
    <w:rsid w:val="00E260EE"/>
    <w:rsid w:val="00E42B66"/>
    <w:rsid w:val="00E625B2"/>
    <w:rsid w:val="00E814A4"/>
    <w:rsid w:val="00EC36D2"/>
    <w:rsid w:val="00EF68C2"/>
    <w:rsid w:val="00F048E8"/>
    <w:rsid w:val="00F12E42"/>
    <w:rsid w:val="00F97E91"/>
    <w:rsid w:val="00FA09CE"/>
    <w:rsid w:val="00FA0CD8"/>
    <w:rsid w:val="00FC17E8"/>
    <w:rsid w:val="00FE0719"/>
    <w:rsid w:val="00FE7E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7DA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76A57"/>
    <w:pPr>
      <w:spacing w:before="100" w:beforeAutospacing="1" w:after="100" w:afterAutospacing="1"/>
    </w:pPr>
    <w:rPr>
      <w:rFonts w:ascii="Times New Roman" w:eastAsia="MS Mincho" w:hAnsi="Times New Roman"/>
    </w:rPr>
  </w:style>
  <w:style w:type="paragraph" w:styleId="BalloonText">
    <w:name w:val="Balloon Text"/>
    <w:basedOn w:val="Normal"/>
    <w:link w:val="BalloonTextChar"/>
    <w:uiPriority w:val="99"/>
    <w:rsid w:val="00776A57"/>
    <w:rPr>
      <w:rFonts w:ascii="Tahoma" w:eastAsia="MS Mincho" w:hAnsi="Tahoma"/>
      <w:sz w:val="16"/>
      <w:szCs w:val="16"/>
      <w:lang w:val="es-ES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776A57"/>
    <w:rPr>
      <w:rFonts w:ascii="Tahoma" w:eastAsia="MS Mincho" w:hAnsi="Tahoma" w:cs="Times New Roman"/>
      <w:sz w:val="16"/>
    </w:rPr>
  </w:style>
  <w:style w:type="character" w:styleId="Hyperlink">
    <w:name w:val="Hyperlink"/>
    <w:basedOn w:val="DefaultParagraphFont"/>
    <w:uiPriority w:val="99"/>
    <w:rsid w:val="00776A57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776A57"/>
    <w:pPr>
      <w:autoSpaceDE w:val="0"/>
      <w:autoSpaceDN w:val="0"/>
      <w:adjustRightInd w:val="0"/>
    </w:pPr>
    <w:rPr>
      <w:rFonts w:ascii="Times New Roman" w:eastAsia="MS Mincho" w:hAnsi="Times New Roman"/>
      <w:color w:val="000000"/>
      <w:sz w:val="24"/>
      <w:szCs w:val="24"/>
      <w:lang w:val="en-US" w:eastAsia="en-US"/>
    </w:rPr>
  </w:style>
  <w:style w:type="character" w:customStyle="1" w:styleId="catnum">
    <w:name w:val="catnum"/>
    <w:uiPriority w:val="99"/>
    <w:rsid w:val="00776A57"/>
  </w:style>
  <w:style w:type="character" w:customStyle="1" w:styleId="entity2">
    <w:name w:val="entity2"/>
    <w:uiPriority w:val="99"/>
    <w:rsid w:val="00776A57"/>
    <w:rPr>
      <w:rFonts w:ascii="Times New Roman" w:hAnsi="Times New Roman"/>
      <w:sz w:val="26"/>
    </w:rPr>
  </w:style>
  <w:style w:type="character" w:styleId="Emphasis">
    <w:name w:val="Emphasis"/>
    <w:basedOn w:val="DefaultParagraphFont"/>
    <w:uiPriority w:val="99"/>
    <w:qFormat/>
    <w:rsid w:val="00776A57"/>
    <w:rPr>
      <w:rFonts w:cs="Times New Roman"/>
      <w:i/>
    </w:rPr>
  </w:style>
  <w:style w:type="paragraph" w:styleId="Caption">
    <w:name w:val="caption"/>
    <w:basedOn w:val="Normal"/>
    <w:next w:val="Normal"/>
    <w:uiPriority w:val="99"/>
    <w:qFormat/>
    <w:rsid w:val="00776A57"/>
    <w:pPr>
      <w:spacing w:before="120" w:after="120"/>
    </w:pPr>
    <w:rPr>
      <w:rFonts w:ascii="Times New Roman" w:eastAsia="MS Mincho" w:hAnsi="Times New Roman"/>
      <w:b/>
    </w:rPr>
  </w:style>
  <w:style w:type="paragraph" w:styleId="FootnoteText">
    <w:name w:val="footnote text"/>
    <w:basedOn w:val="Normal"/>
    <w:link w:val="FootnoteTextChar"/>
    <w:uiPriority w:val="99"/>
    <w:semiHidden/>
    <w:rsid w:val="00776A57"/>
    <w:rPr>
      <w:rFonts w:ascii="Times New Roman" w:eastAsia="MS Mincho" w:hAnsi="Times New Roman"/>
      <w:sz w:val="20"/>
      <w:szCs w:val="20"/>
      <w:lang w:val="es-E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776A57"/>
    <w:rPr>
      <w:rFonts w:ascii="Times New Roman" w:eastAsia="MS Mincho" w:hAnsi="Times New Roman" w:cs="Times New Roman"/>
      <w:sz w:val="20"/>
    </w:rPr>
  </w:style>
  <w:style w:type="paragraph" w:styleId="ListParagraph">
    <w:name w:val="List Paragraph"/>
    <w:basedOn w:val="Normal"/>
    <w:uiPriority w:val="99"/>
    <w:qFormat/>
    <w:rsid w:val="00776A57"/>
    <w:pPr>
      <w:ind w:left="720"/>
      <w:contextualSpacing/>
    </w:pPr>
    <w:rPr>
      <w:rFonts w:ascii="Times New Roman" w:eastAsia="MS Mincho" w:hAnsi="Times New Roman"/>
    </w:rPr>
  </w:style>
  <w:style w:type="paragraph" w:styleId="NoSpacing">
    <w:name w:val="No Spacing"/>
    <w:uiPriority w:val="99"/>
    <w:qFormat/>
    <w:rsid w:val="00776A57"/>
    <w:rPr>
      <w:rFonts w:ascii="Times New Roman" w:eastAsia="MS Mincho" w:hAnsi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99"/>
    <w:rsid w:val="00776A57"/>
    <w:rPr>
      <w:rFonts w:ascii="Calibri" w:eastAsia="MS Mincho" w:hAnsi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uiPriority w:val="99"/>
    <w:semiHidden/>
    <w:locked/>
    <w:rsid w:val="00776A57"/>
    <w:rPr>
      <w:rFonts w:ascii="Times New Roman" w:eastAsia="MS Mincho" w:hAnsi="Times New Roman"/>
      <w:sz w:val="20"/>
    </w:rPr>
  </w:style>
  <w:style w:type="paragraph" w:styleId="CommentText">
    <w:name w:val="annotation text"/>
    <w:basedOn w:val="Normal"/>
    <w:link w:val="CommentTextChar1"/>
    <w:uiPriority w:val="99"/>
    <w:semiHidden/>
    <w:rsid w:val="00776A57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A80D66"/>
    <w:rPr>
      <w:rFonts w:cs="Times New Roman"/>
      <w:sz w:val="20"/>
      <w:lang w:val="en-US" w:eastAsia="en-US"/>
    </w:rPr>
  </w:style>
  <w:style w:type="character" w:customStyle="1" w:styleId="CommentSubjectChar">
    <w:name w:val="Comment Subject Char"/>
    <w:uiPriority w:val="99"/>
    <w:semiHidden/>
    <w:locked/>
    <w:rsid w:val="00776A57"/>
    <w:rPr>
      <w:rFonts w:ascii="Times New Roman" w:eastAsia="MS Mincho" w:hAnsi="Times New Roman"/>
      <w:b/>
      <w:sz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776A57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locked/>
    <w:rsid w:val="00A80D66"/>
    <w:rPr>
      <w:rFonts w:ascii="Times New Roman" w:eastAsia="MS Mincho" w:hAnsi="Times New Roman"/>
      <w:b/>
    </w:rPr>
  </w:style>
  <w:style w:type="paragraph" w:customStyle="1" w:styleId="ecxmsonormal">
    <w:name w:val="ecxmsonormal"/>
    <w:basedOn w:val="Normal"/>
    <w:uiPriority w:val="99"/>
    <w:rsid w:val="00776A57"/>
    <w:pPr>
      <w:spacing w:after="324"/>
    </w:pPr>
    <w:rPr>
      <w:rFonts w:ascii="Times New Roman" w:eastAsia="Times New Roman" w:hAnsi="Times New Roman"/>
      <w:lang w:val="nl-BE" w:eastAsia="nl-BE"/>
    </w:rPr>
  </w:style>
  <w:style w:type="paragraph" w:styleId="Header">
    <w:name w:val="header"/>
    <w:basedOn w:val="Normal"/>
    <w:link w:val="HeaderChar"/>
    <w:uiPriority w:val="99"/>
    <w:rsid w:val="00720CA4"/>
    <w:pPr>
      <w:tabs>
        <w:tab w:val="center" w:pos="4320"/>
        <w:tab w:val="right" w:pos="8640"/>
      </w:tabs>
    </w:pPr>
    <w:rPr>
      <w:sz w:val="20"/>
      <w:szCs w:val="20"/>
      <w:lang w:val="es-E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20CA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20CA4"/>
    <w:pPr>
      <w:tabs>
        <w:tab w:val="center" w:pos="4320"/>
        <w:tab w:val="right" w:pos="8640"/>
      </w:tabs>
    </w:pPr>
    <w:rPr>
      <w:sz w:val="20"/>
      <w:szCs w:val="20"/>
      <w:lang w:val="es-E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20CA4"/>
    <w:rPr>
      <w:rFonts w:cs="Times New Roman"/>
    </w:rPr>
  </w:style>
  <w:style w:type="character" w:styleId="Strong">
    <w:name w:val="Strong"/>
    <w:basedOn w:val="DefaultParagraphFont"/>
    <w:uiPriority w:val="99"/>
    <w:qFormat/>
    <w:rsid w:val="004F0E93"/>
    <w:rPr>
      <w:rFonts w:cs="Times New Roman"/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421</Words>
  <Characters>2403</Characters>
  <Application>Microsoft Office Outlook</Application>
  <DocSecurity>0</DocSecurity>
  <Lines>0</Lines>
  <Paragraphs>0</Paragraphs>
  <ScaleCrop>false</ScaleCrop>
  <Company>KULEUV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Quantitative PCR analysis of genes expressed during the course of differentiation of rMAPC1 to β-cell like cells (n=3 experiments, SD)</dc:title>
  <dc:subject/>
  <dc:creator>Anujith Kumar</dc:creator>
  <cp:keywords/>
  <dc:description/>
  <cp:lastModifiedBy>Miguel Barajas</cp:lastModifiedBy>
  <cp:revision>3</cp:revision>
  <cp:lastPrinted>2011-11-11T17:09:00Z</cp:lastPrinted>
  <dcterms:created xsi:type="dcterms:W3CDTF">2013-04-17T09:49:00Z</dcterms:created>
  <dcterms:modified xsi:type="dcterms:W3CDTF">2013-04-17T09:52:00Z</dcterms:modified>
</cp:coreProperties>
</file>